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96F" w:rsidRDefault="00446468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墨迹 1" o:spid="_x0000_s1026" type="#_x0000_t75" style="position:absolute;left:0;text-align:left;margin-left:92.15pt;margin-top:119.45pt;width:29.75pt;height:1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">
            <v:imagedata r:id="rId8" o:title=""/>
            <o:lock v:ext="edit" rotation="t" aspectratio="f"/>
          </v:shape>
        </w:pict>
      </w:r>
      <w:r w:rsidR="00141C13">
        <w:rPr>
          <w:noProof/>
        </w:rPr>
        <w:drawing>
          <wp:inline distT="0" distB="0" distL="0" distR="0">
            <wp:extent cx="4950132" cy="70643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M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226" cy="7068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2E8" w:rsidRDefault="004102E8">
      <w:r>
        <w:rPr>
          <w:rFonts w:hint="eastAsia"/>
        </w:rPr>
        <w:t>C</w:t>
      </w:r>
      <w:r>
        <w:t>onclusion:</w:t>
      </w:r>
    </w:p>
    <w:p w:rsidR="004102E8" w:rsidRDefault="004102E8" w:rsidP="004102E8">
      <w:pPr>
        <w:pStyle w:val="a4"/>
        <w:numPr>
          <w:ilvl w:val="0"/>
          <w:numId w:val="1"/>
        </w:numPr>
        <w:ind w:firstLineChars="0"/>
      </w:pPr>
      <w:r>
        <w:t xml:space="preserve">EMG: Active </w:t>
      </w:r>
      <w:r w:rsidR="004677DC">
        <w:rPr>
          <w:rFonts w:hint="eastAsia"/>
        </w:rPr>
        <w:t>myogenic damage.</w:t>
      </w:r>
    </w:p>
    <w:p w:rsidR="004102E8" w:rsidRDefault="004102E8" w:rsidP="004102E8">
      <w:pPr>
        <w:pStyle w:val="a4"/>
        <w:numPr>
          <w:ilvl w:val="0"/>
          <w:numId w:val="1"/>
        </w:numPr>
        <w:ind w:firstLineChars="0"/>
      </w:pPr>
      <w:r>
        <w:rPr>
          <w:rFonts w:hint="eastAsia"/>
        </w:rPr>
        <w:t>N</w:t>
      </w:r>
      <w:r>
        <w:t xml:space="preserve">CV: Sensory nerve </w:t>
      </w:r>
      <w:r w:rsidR="004677DC">
        <w:t xml:space="preserve">amplitude </w:t>
      </w:r>
      <w:r>
        <w:t>of both up</w:t>
      </w:r>
      <w:r w:rsidR="004677DC">
        <w:t xml:space="preserve">per limbs was </w:t>
      </w:r>
      <w:r w:rsidR="004677DC">
        <w:rPr>
          <w:rFonts w:hint="eastAsia"/>
        </w:rPr>
        <w:t>d</w:t>
      </w:r>
      <w:r>
        <w:t>e</w:t>
      </w:r>
      <w:r w:rsidR="004677DC">
        <w:rPr>
          <w:rFonts w:hint="eastAsia"/>
        </w:rPr>
        <w:t>creased.</w:t>
      </w:r>
    </w:p>
    <w:p w:rsidR="004102E8" w:rsidRDefault="004102E8" w:rsidP="004102E8">
      <w:pPr>
        <w:pStyle w:val="a4"/>
        <w:numPr>
          <w:ilvl w:val="0"/>
          <w:numId w:val="1"/>
        </w:numPr>
        <w:ind w:firstLineChars="0"/>
      </w:pPr>
      <w:r>
        <w:rPr>
          <w:rFonts w:hint="eastAsia"/>
        </w:rPr>
        <w:t>R</w:t>
      </w:r>
      <w:r>
        <w:t>NS: no abnormality noted.</w:t>
      </w:r>
      <w:bookmarkStart w:id="0" w:name="_GoBack"/>
      <w:bookmarkEnd w:id="0"/>
    </w:p>
    <w:sectPr w:rsidR="004102E8" w:rsidSect="00032F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0026" w:rsidRDefault="002D0026" w:rsidP="004677DC">
      <w:r>
        <w:separator/>
      </w:r>
    </w:p>
  </w:endnote>
  <w:endnote w:type="continuationSeparator" w:id="1">
    <w:p w:rsidR="002D0026" w:rsidRDefault="002D0026" w:rsidP="004677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0026" w:rsidRDefault="002D0026" w:rsidP="004677DC">
      <w:r>
        <w:separator/>
      </w:r>
    </w:p>
  </w:footnote>
  <w:footnote w:type="continuationSeparator" w:id="1">
    <w:p w:rsidR="002D0026" w:rsidRDefault="002D0026" w:rsidP="004677D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074DCB"/>
    <w:multiLevelType w:val="hybridMultilevel"/>
    <w:tmpl w:val="08B6898E"/>
    <w:lvl w:ilvl="0" w:tplc="92D0BD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02E8"/>
    <w:rsid w:val="00032FD3"/>
    <w:rsid w:val="00141C13"/>
    <w:rsid w:val="00195D92"/>
    <w:rsid w:val="00205776"/>
    <w:rsid w:val="00257A50"/>
    <w:rsid w:val="002D0026"/>
    <w:rsid w:val="004102E8"/>
    <w:rsid w:val="00446468"/>
    <w:rsid w:val="004677DC"/>
    <w:rsid w:val="00930CCC"/>
    <w:rsid w:val="00B97657"/>
    <w:rsid w:val="00C65A20"/>
    <w:rsid w:val="00D865F6"/>
    <w:rsid w:val="00F617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102E8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102E8"/>
    <w:rPr>
      <w:rFonts w:ascii="宋体" w:eastAsia="宋体"/>
      <w:sz w:val="18"/>
      <w:szCs w:val="18"/>
    </w:rPr>
  </w:style>
  <w:style w:type="paragraph" w:styleId="a4">
    <w:name w:val="List Paragraph"/>
    <w:basedOn w:val="a"/>
    <w:uiPriority w:val="34"/>
    <w:qFormat/>
    <w:rsid w:val="004102E8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467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677DC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67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677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11-12T09:41:40.189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38 1 24575,'58'0'0,"1"0"0,9 0 0,-9 0 0,-4 0 0,-11 0 0,1 0 0,-9 0 0,29 0 0,-33 0 0,24 0 0,-41 0 0,2 0 0,-6 0 0,-1 0 0,-2 0 0,3 2 0,-1-1 0,-38 1 0,8-2 0,-33 0 0,17 0 0,0 0 0,-1 0 0,1 0 0,0 0 0,4 3 0,-3 1 0,7 3 0,1-1 0,4 1 0,5-1 0,3 0 0,0 0 0,4-1 0,2-2 0,-1 2 0,4-2 0,-4 5 0,2-3 0,0 0 0,-2 0 0,2-3 0,-2 1 0,-3 2 0,5-4 0,-5 1 0,4-2 0,-2 0 0,3 0 0,-3 0 0,3 0 0,-2 0 0,0 0 0,-2 0 0,3 0 0,-1 0 0,33 5 0,-11-4 0,24 6 0,-15-6 0,3 1 0,2 1 0,1-2 0,0 5 0,0-5 0,-1 2 0,-3-3 0,3 0 0,-3 3 0,4-3 0,0 3 0,-4-3 0,-1 3 0,-4-2 0,0 1 0,-2-2 0,-5 3 0,0-3 0,-5 3 0,4-1 0,0-2 0,-2 3 0,-31-3 0,1 0 0,-24 0 0,10 0 0,4 0 0,0 0 0,-3 3 0,7 1 0,-3 2 0,8 1 0,4-1 0,2 0 0,7-3 0,-1 2 0,3-2 0,0 2 0,-2 0 0,2-2 0,-1-1 0,1 1 0,-2-3 0,0 2 0,1-2 0,-1 0 0,0 0 0,-3 0 0,5 0 0,-2 0 0,2 0 0,0 0 0,41 0 0,-16 0 0,41 0 0,-26 0 0,4 0 0,0 0 0,0 0 0,1 0 0,-1 0 0,-4 0 0,-1 0 0,-4 0 0,-1 0 0,1 0 0,-4 0 0,-4 0 0,-5 0 0,-2 0 0,-1 0 0,-3 0 0,2 0 0,-2 0 0,2 0 0,1 0 0,-3 0 0,2 0 0,-2 0 0,1 0 0</inkml:trace>
</inkml:ink>
</file>

<file path=customXml/itemProps1.xml><?xml version="1.0" encoding="utf-8"?>
<ds:datastoreItem xmlns:ds="http://schemas.openxmlformats.org/officeDocument/2006/customXml" ds:itemID="{B9FEB310-834C-4A1F-9443-D5670EE557B7}">
  <ds:schemaRefs>
    <ds:schemaRef ds:uri="http://www.w3.org/2003/InkM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>Microsoft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sf-123</cp:lastModifiedBy>
  <cp:revision>1</cp:revision>
  <dcterms:created xsi:type="dcterms:W3CDTF">2019-11-12T14:56:00Z</dcterms:created>
  <dcterms:modified xsi:type="dcterms:W3CDTF">2019-11-13T06:23:00Z</dcterms:modified>
</cp:coreProperties>
</file>